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977"/>
        <w:gridCol w:w="458"/>
        <w:gridCol w:w="413"/>
        <w:gridCol w:w="812"/>
        <w:gridCol w:w="738"/>
        <w:gridCol w:w="733"/>
        <w:gridCol w:w="788"/>
        <w:gridCol w:w="798"/>
        <w:gridCol w:w="797"/>
        <w:gridCol w:w="235"/>
        <w:gridCol w:w="987"/>
      </w:tblGrid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81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236" w:type="dxa"/>
            <w:vMerge w:val="restart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877604" w:rsidRPr="002539BE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%</w:t>
            </w: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98.9</w:t>
            </w: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87.6</w:t>
            </w: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85.2</w:t>
            </w: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85.3</w:t>
            </w: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86.2</w:t>
            </w:r>
          </w:p>
        </w:tc>
        <w:tc>
          <w:tcPr>
            <w:tcW w:w="236" w:type="dxa"/>
            <w:vMerge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85.2</w:t>
            </w:r>
          </w:p>
        </w:tc>
      </w:tr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877604" w:rsidRPr="002539BE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70%</w:t>
            </w: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9.5</w:t>
            </w: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61.5</w:t>
            </w: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3.8</w:t>
            </w: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9.6</w:t>
            </w: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48.3</w:t>
            </w:r>
          </w:p>
        </w:tc>
        <w:tc>
          <w:tcPr>
            <w:tcW w:w="236" w:type="dxa"/>
            <w:vMerge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8.3</w:t>
            </w:r>
          </w:p>
        </w:tc>
      </w:tr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1" w:type="dxa"/>
          </w:tcPr>
          <w:p w:rsidR="00877604" w:rsidRPr="002539BE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90%</w:t>
            </w: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53.5</w:t>
            </w: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19.7</w:t>
            </w: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02.4</w:t>
            </w: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193.7</w:t>
            </w: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97.2</w:t>
            </w:r>
          </w:p>
        </w:tc>
        <w:tc>
          <w:tcPr>
            <w:tcW w:w="236" w:type="dxa"/>
            <w:vMerge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93.7</w:t>
            </w:r>
          </w:p>
        </w:tc>
      </w:tr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81" w:type="dxa"/>
          </w:tcPr>
          <w:p w:rsidR="00877604" w:rsidRPr="002539BE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i/>
                <w:sz w:val="20"/>
                <w:szCs w:val="20"/>
              </w:rPr>
            </w:pP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877604" w:rsidRPr="00186800" w:rsidTr="00274F53">
        <w:tc>
          <w:tcPr>
            <w:tcW w:w="1285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81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37" w:type="dxa"/>
            <w:gridSpan w:val="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9" w:type="dxa"/>
          </w:tcPr>
          <w:p w:rsidR="00877604" w:rsidRPr="00186800" w:rsidRDefault="00877604" w:rsidP="00274F53">
            <w:pPr>
              <w:rPr>
                <w:rFonts w:ascii="Georgia" w:hAnsi="Georgia"/>
                <w:i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3</w:t>
            </w:r>
          </w:p>
        </w:tc>
        <w:tc>
          <w:tcPr>
            <w:tcW w:w="734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3</w:t>
            </w:r>
          </w:p>
        </w:tc>
        <w:tc>
          <w:tcPr>
            <w:tcW w:w="788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7.1</w:t>
            </w:r>
          </w:p>
        </w:tc>
        <w:tc>
          <w:tcPr>
            <w:tcW w:w="798" w:type="dxa"/>
          </w:tcPr>
          <w:p w:rsidR="00877604" w:rsidRPr="00186800" w:rsidRDefault="00877604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186800">
              <w:rPr>
                <w:rFonts w:ascii="Georgia" w:hAnsi="Georgia"/>
                <w:b/>
                <w:color w:val="0070C0"/>
                <w:sz w:val="20"/>
                <w:szCs w:val="20"/>
              </w:rPr>
              <w:t>242.8</w:t>
            </w:r>
          </w:p>
        </w:tc>
        <w:tc>
          <w:tcPr>
            <w:tcW w:w="797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3.9</w:t>
            </w:r>
          </w:p>
        </w:tc>
        <w:tc>
          <w:tcPr>
            <w:tcW w:w="236" w:type="dxa"/>
            <w:vMerge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dxa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2.4</w:t>
            </w:r>
          </w:p>
        </w:tc>
      </w:tr>
      <w:tr w:rsidR="00877604" w:rsidRPr="00186800" w:rsidTr="00274F53">
        <w:tc>
          <w:tcPr>
            <w:tcW w:w="9016" w:type="dxa"/>
            <w:gridSpan w:val="12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877604" w:rsidRPr="00186800" w:rsidTr="00274F53">
        <w:tc>
          <w:tcPr>
            <w:tcW w:w="2689" w:type="dxa"/>
            <w:gridSpan w:val="3"/>
          </w:tcPr>
          <w:p w:rsidR="00877604" w:rsidRPr="00186800" w:rsidRDefault="00580F6A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</w:p>
        </w:tc>
        <w:tc>
          <w:tcPr>
            <w:tcW w:w="6327" w:type="dxa"/>
            <w:gridSpan w:val="9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.4</w:t>
            </w:r>
          </w:p>
        </w:tc>
      </w:tr>
      <w:tr w:rsidR="00877604" w:rsidRPr="00186800" w:rsidTr="00274F53">
        <w:tc>
          <w:tcPr>
            <w:tcW w:w="2689" w:type="dxa"/>
            <w:gridSpan w:val="3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327" w:type="dxa"/>
            <w:gridSpan w:val="9"/>
          </w:tcPr>
          <w:p w:rsidR="00877604" w:rsidRPr="00186800" w:rsidRDefault="00877604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0.8%</w:t>
            </w:r>
          </w:p>
        </w:tc>
      </w:tr>
    </w:tbl>
    <w:p w:rsidR="00573BA2" w:rsidRDefault="00573BA2">
      <w:bookmarkStart w:id="0" w:name="_GoBack"/>
      <w:bookmarkEnd w:id="0"/>
    </w:p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04"/>
    <w:rsid w:val="00573BA2"/>
    <w:rsid w:val="00580F6A"/>
    <w:rsid w:val="0087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199A6-4718-47C3-9CD8-BDC2FD535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4:00Z</dcterms:created>
  <dcterms:modified xsi:type="dcterms:W3CDTF">2016-05-03T12:46:00Z</dcterms:modified>
</cp:coreProperties>
</file>